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4002F4" w14:textId="77777777" w:rsidR="0073032D" w:rsidRDefault="00C45724" w:rsidP="00C45724">
      <w:pPr>
        <w:jc w:val="center"/>
        <w:rPr>
          <w:rFonts w:ascii="Times New Roman" w:hAnsi="Times New Roman" w:cs="Times New Roman"/>
          <w:b/>
          <w:sz w:val="24"/>
        </w:rPr>
      </w:pPr>
      <w:r w:rsidRPr="00C45724">
        <w:rPr>
          <w:rFonts w:ascii="Times New Roman" w:hAnsi="Times New Roman" w:cs="Times New Roman"/>
          <w:b/>
          <w:sz w:val="24"/>
        </w:rPr>
        <w:t>Supplementary Material</w:t>
      </w:r>
    </w:p>
    <w:p w14:paraId="7BBE2633" w14:textId="77777777" w:rsidR="00C45724" w:rsidRDefault="00C45724" w:rsidP="00C45724">
      <w:pPr>
        <w:jc w:val="center"/>
        <w:rPr>
          <w:rFonts w:ascii="Times New Roman" w:hAnsi="Times New Roman" w:cs="Times New Roman"/>
          <w:b/>
          <w:sz w:val="24"/>
        </w:rPr>
      </w:pPr>
    </w:p>
    <w:p w14:paraId="48CC7161" w14:textId="4C47EB4E" w:rsidR="00C45724" w:rsidRDefault="00E53091" w:rsidP="007152DC">
      <w:pPr>
        <w:spacing w:line="36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Results of t</w:t>
      </w:r>
      <w:r w:rsidR="006766D0">
        <w:rPr>
          <w:rFonts w:ascii="Times New Roman" w:hAnsi="Times New Roman" w:cs="Times New Roman"/>
          <w:b/>
          <w:sz w:val="24"/>
        </w:rPr>
        <w:t xml:space="preserve">raditional </w:t>
      </w:r>
      <w:r>
        <w:rPr>
          <w:rFonts w:ascii="Times New Roman" w:hAnsi="Times New Roman" w:cs="Times New Roman"/>
          <w:b/>
          <w:sz w:val="24"/>
        </w:rPr>
        <w:t xml:space="preserve">behavioural </w:t>
      </w:r>
      <w:r w:rsidR="006766D0">
        <w:rPr>
          <w:rFonts w:ascii="Times New Roman" w:hAnsi="Times New Roman" w:cs="Times New Roman"/>
          <w:b/>
          <w:sz w:val="24"/>
        </w:rPr>
        <w:t xml:space="preserve">measures (i.e., averaged RTs and accuracy) on the </w:t>
      </w:r>
      <w:r>
        <w:rPr>
          <w:rFonts w:ascii="Times New Roman" w:hAnsi="Times New Roman" w:cs="Times New Roman"/>
          <w:b/>
          <w:sz w:val="24"/>
        </w:rPr>
        <w:t>f</w:t>
      </w:r>
      <w:r w:rsidR="006766D0">
        <w:rPr>
          <w:rFonts w:ascii="Times New Roman" w:hAnsi="Times New Roman" w:cs="Times New Roman"/>
          <w:b/>
          <w:sz w:val="24"/>
        </w:rPr>
        <w:t>lanker task</w:t>
      </w:r>
      <w:r>
        <w:rPr>
          <w:rFonts w:ascii="Times New Roman" w:hAnsi="Times New Roman" w:cs="Times New Roman"/>
          <w:b/>
          <w:sz w:val="24"/>
        </w:rPr>
        <w:t xml:space="preserve"> for bilingual and monolingual participants</w:t>
      </w:r>
    </w:p>
    <w:p w14:paraId="66268402" w14:textId="77777777" w:rsidR="00C45724" w:rsidRDefault="00C45724" w:rsidP="00C45724">
      <w:pPr>
        <w:rPr>
          <w:rFonts w:ascii="Times New Roman" w:hAnsi="Times New Roman" w:cs="Times New Roman"/>
          <w:sz w:val="24"/>
        </w:rPr>
      </w:pPr>
      <w:r w:rsidRPr="00C45724">
        <w:rPr>
          <w:rFonts w:ascii="Times New Roman" w:hAnsi="Times New Roman" w:cs="Times New Roman"/>
          <w:noProof/>
          <w:sz w:val="24"/>
          <w:lang w:eastAsia="en-GB"/>
        </w:rPr>
        <w:drawing>
          <wp:inline distT="0" distB="0" distL="0" distR="0" wp14:anchorId="13606D88" wp14:editId="7556ABC8">
            <wp:extent cx="5731510" cy="2176890"/>
            <wp:effectExtent l="0" t="0" r="2540" b="0"/>
            <wp:docPr id="1" name="Picture 1" descr="Z:\Roxy2019\Bilingual project\Figures_for_paper\EJN_imporved_figures\SupplFig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Z:\Roxy2019\Bilingual project\Figures_for_paper\EJN_imporved_figures\SupplFig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17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31E89" w14:textId="77777777" w:rsidR="00C45724" w:rsidRPr="005D75D4" w:rsidRDefault="00C45724" w:rsidP="00C45724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upplementary Figur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stributions and means of RT (panel A), and accuracy (panel B) per condition (congruent and incongruent) in the flanker task for both monolinguals and bilinguals. Error bars represent 95% confidence intervals. </w:t>
      </w:r>
    </w:p>
    <w:p w14:paraId="02D7577F" w14:textId="77777777" w:rsidR="00C45724" w:rsidRDefault="00C45724" w:rsidP="00C4572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RT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We found a significant main effect of Condition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52) = 405.3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 &lt; .00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indicating overall slower RTs in the incongruent compared to the congruent condition. There was a trend for a main effect of Language Group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52) = 3.5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 = .06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with bilinguals tending to have overall longer RTs compared to monolinguals. The interaction between Condition and Language Group was not significant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52) = .98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 = .327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237C03D" w14:textId="25113577" w:rsidR="00852877" w:rsidRDefault="00C45724" w:rsidP="00C45724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Accuracy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re was a significant main effect of Condition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52) = 142.63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&lt; .001, </w:t>
      </w:r>
      <w:r>
        <w:rPr>
          <w:rFonts w:ascii="Times New Roman" w:eastAsia="Times New Roman" w:hAnsi="Times New Roman" w:cs="Times New Roman"/>
          <w:sz w:val="24"/>
          <w:szCs w:val="24"/>
        </w:rPr>
        <w:t>indicating overall lower accuracy in the incongruent compared to the congruent condition.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here was no main effect of Language Group, </w:t>
      </w:r>
      <w:proofErr w:type="gramStart"/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1,52) = .05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p =.831,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nor a Language Group by Condition interaction: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(1,52) = .22,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p = .64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203CD865" w14:textId="77777777" w:rsidR="00852877" w:rsidRDefault="00852877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51FAFEE3" w14:textId="30E36FE6" w:rsidR="00852877" w:rsidRPr="00852877" w:rsidRDefault="00852877" w:rsidP="00C45724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Figure captions</w:t>
      </w:r>
      <w:bookmarkStart w:id="0" w:name="_GoBack"/>
      <w:bookmarkEnd w:id="0"/>
    </w:p>
    <w:p w14:paraId="6A68E7EC" w14:textId="77777777" w:rsidR="00852877" w:rsidRPr="005D75D4" w:rsidRDefault="00852877" w:rsidP="00852877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Supplementary Figur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Distributions and means of RT (panel A), and accuracy (panel B) per condition (congruent and incongruent) in the flanker task for both monolinguals and bilinguals. Error bars represent 95% confidence intervals. </w:t>
      </w:r>
    </w:p>
    <w:p w14:paraId="4C70830D" w14:textId="77777777" w:rsidR="00C45724" w:rsidRPr="00C45724" w:rsidRDefault="00C45724" w:rsidP="00C45724">
      <w:pPr>
        <w:rPr>
          <w:rFonts w:ascii="Times New Roman" w:hAnsi="Times New Roman" w:cs="Times New Roman"/>
          <w:sz w:val="24"/>
        </w:rPr>
      </w:pPr>
    </w:p>
    <w:sectPr w:rsidR="00C45724" w:rsidRPr="00C457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5724"/>
    <w:rsid w:val="006766D0"/>
    <w:rsid w:val="007152DC"/>
    <w:rsid w:val="0073032D"/>
    <w:rsid w:val="00852877"/>
    <w:rsid w:val="00A73D04"/>
    <w:rsid w:val="00B23A3D"/>
    <w:rsid w:val="00C45724"/>
    <w:rsid w:val="00E53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D5889"/>
  <w15:chartTrackingRefBased/>
  <w15:docId w15:val="{5E7D5224-EF69-4F5B-ABE6-2DDCD746B2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3A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A3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B IT Services</Company>
  <LinksUpToDate>false</LinksUpToDate>
  <CharactersWithSpaces>1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sana Markiewicz</dc:creator>
  <cp:keywords/>
  <dc:description/>
  <cp:lastModifiedBy>Roksana Markiewicz</cp:lastModifiedBy>
  <cp:revision>3</cp:revision>
  <dcterms:created xsi:type="dcterms:W3CDTF">2022-03-16T17:05:00Z</dcterms:created>
  <dcterms:modified xsi:type="dcterms:W3CDTF">2022-03-18T11:47:00Z</dcterms:modified>
</cp:coreProperties>
</file>